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81CC6" w14:textId="08F02695" w:rsidR="008709B7" w:rsidRPr="008709B7" w:rsidRDefault="00E2076F" w:rsidP="00610BE3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A23A48"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610BE3" w:rsidRPr="008709B7">
        <w:rPr>
          <w:rFonts w:ascii="Arial" w:hAnsi="Arial" w:cs="Arial"/>
          <w:b/>
          <w:sz w:val="20"/>
          <w:szCs w:val="20"/>
        </w:rPr>
        <w:t xml:space="preserve">. </w:t>
      </w:r>
      <w:r w:rsidR="008709B7" w:rsidRPr="008709B7">
        <w:rPr>
          <w:rFonts w:ascii="Arial" w:hAnsi="Arial" w:cs="Arial"/>
          <w:b/>
          <w:sz w:val="20"/>
          <w:szCs w:val="20"/>
        </w:rPr>
        <w:t xml:space="preserve">Measurement of </w:t>
      </w:r>
      <w:r w:rsidR="00EA1773" w:rsidRPr="008709B7">
        <w:rPr>
          <w:rFonts w:ascii="Arial" w:hAnsi="Arial" w:cs="Arial"/>
          <w:b/>
          <w:i/>
          <w:sz w:val="20"/>
          <w:szCs w:val="20"/>
        </w:rPr>
        <w:t>RAC1</w:t>
      </w:r>
      <w:r w:rsidR="00EA1773">
        <w:rPr>
          <w:rFonts w:ascii="Arial" w:hAnsi="Arial" w:cs="Arial"/>
          <w:b/>
          <w:i/>
          <w:sz w:val="20"/>
          <w:szCs w:val="20"/>
        </w:rPr>
        <w:t xml:space="preserve"> </w:t>
      </w:r>
      <w:r w:rsidR="008709B7" w:rsidRPr="008709B7">
        <w:rPr>
          <w:rFonts w:ascii="Arial" w:hAnsi="Arial" w:cs="Arial"/>
          <w:b/>
          <w:sz w:val="20"/>
          <w:szCs w:val="20"/>
        </w:rPr>
        <w:t xml:space="preserve">recombination rate </w:t>
      </w:r>
      <w:r w:rsidR="00EA1773">
        <w:rPr>
          <w:rFonts w:ascii="Arial" w:hAnsi="Arial" w:cs="Arial"/>
          <w:b/>
          <w:sz w:val="20"/>
          <w:szCs w:val="20"/>
        </w:rPr>
        <w:t xml:space="preserve">via </w:t>
      </w:r>
      <w:r w:rsidR="001C1635">
        <w:rPr>
          <w:rFonts w:ascii="Arial" w:hAnsi="Arial" w:cs="Arial"/>
          <w:b/>
          <w:sz w:val="20"/>
          <w:szCs w:val="20"/>
        </w:rPr>
        <w:t>pollen-typing</w:t>
      </w:r>
      <w:r w:rsidR="00610BE3" w:rsidRPr="008709B7">
        <w:rPr>
          <w:rFonts w:ascii="Arial" w:hAnsi="Arial" w:cs="Arial"/>
          <w:b/>
          <w:sz w:val="20"/>
          <w:szCs w:val="20"/>
        </w:rPr>
        <w:t>.</w:t>
      </w:r>
    </w:p>
    <w:tbl>
      <w:tblPr>
        <w:tblW w:w="2896" w:type="dxa"/>
        <w:jc w:val="center"/>
        <w:tblInd w:w="93" w:type="dxa"/>
        <w:tblLook w:val="04A0" w:firstRow="1" w:lastRow="0" w:firstColumn="1" w:lastColumn="0" w:noHBand="0" w:noVBand="1"/>
      </w:tblPr>
      <w:tblGrid>
        <w:gridCol w:w="1719"/>
        <w:gridCol w:w="1177"/>
      </w:tblGrid>
      <w:tr w:rsidR="00202880" w:rsidRPr="008709B7" w14:paraId="2EF37F17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D5E1" w14:textId="29A65FD7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Parentals/</w:t>
            </w:r>
            <w:r>
              <w:rPr>
                <w:rFonts w:ascii="Arial" w:hAnsi="Arial" w:cs="Arial"/>
                <w:sz w:val="20"/>
                <w:szCs w:val="20"/>
              </w:rPr>
              <w:t>μ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E948" w14:textId="7B9B3703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3</w:t>
            </w:r>
            <w:r w:rsidR="001C163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,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008.99</w:t>
            </w:r>
          </w:p>
        </w:tc>
      </w:tr>
      <w:tr w:rsidR="00202880" w:rsidRPr="008709B7" w14:paraId="0D2564E2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678D" w14:textId="10F15B16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Crossovers/</w:t>
            </w:r>
            <w:r>
              <w:rPr>
                <w:rFonts w:ascii="Arial" w:hAnsi="Arial" w:cs="Arial"/>
                <w:sz w:val="20"/>
                <w:szCs w:val="20"/>
              </w:rPr>
              <w:t>μ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7007" w14:textId="1E4836A5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6.2</w:t>
            </w:r>
          </w:p>
        </w:tc>
      </w:tr>
      <w:tr w:rsidR="00202880" w:rsidRPr="008709B7" w14:paraId="10192170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F5D6" w14:textId="66069E75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c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F45F" w14:textId="57EF24FC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0.16</w:t>
            </w:r>
          </w:p>
        </w:tc>
      </w:tr>
      <w:tr w:rsidR="00202880" w:rsidRPr="008709B7" w14:paraId="34C4512A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7FAF" w14:textId="1BA5A3A6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cM S</w:t>
            </w:r>
            <w:r w:rsidR="001C163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t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.D</w:t>
            </w:r>
            <w:r w:rsidR="001C163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ev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26AE" w14:textId="13EC772F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0.03</w:t>
            </w:r>
          </w:p>
        </w:tc>
      </w:tr>
      <w:tr w:rsidR="00202880" w:rsidRPr="008709B7" w14:paraId="41452E73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959E" w14:textId="61BB7FBF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cM/Mb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B4AE" w14:textId="0C5DE001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16.99</w:t>
            </w:r>
          </w:p>
        </w:tc>
      </w:tr>
      <w:tr w:rsidR="00202880" w:rsidRPr="008709B7" w14:paraId="6B140D3A" w14:textId="77777777" w:rsidTr="001163DD">
        <w:trPr>
          <w:trHeight w:val="280"/>
          <w:jc w:val="center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DAC1" w14:textId="28014114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cM/Mb S</w:t>
            </w:r>
            <w:r w:rsidR="001C163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t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.D</w:t>
            </w:r>
            <w:r w:rsidR="001C1635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ev</w:t>
            </w: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E3F3" w14:textId="323CFA1C" w:rsidR="00202880" w:rsidRPr="008709B7" w:rsidRDefault="00202880" w:rsidP="001163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709B7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US"/>
              </w:rPr>
              <w:t>3.19</w:t>
            </w:r>
          </w:p>
        </w:tc>
      </w:tr>
    </w:tbl>
    <w:p w14:paraId="765DEC00" w14:textId="77777777" w:rsidR="00CF2FCF" w:rsidRDefault="00CF2FCF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4CEC220" w14:textId="77777777" w:rsidR="000E7569" w:rsidRDefault="000E7569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AFA0D68" w14:textId="77777777" w:rsidR="000E7569" w:rsidRDefault="000E7569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3A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29F9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1E2C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3A48"/>
    <w:rsid w:val="00A27320"/>
    <w:rsid w:val="00A320F2"/>
    <w:rsid w:val="00A32842"/>
    <w:rsid w:val="00A3504B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5F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2285D7-C6C2-244D-8E96-3DDA115EA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25</Words>
  <Characters>149</Characters>
  <Application>Microsoft Macintosh Word</Application>
  <DocSecurity>0</DocSecurity>
  <Lines>1</Lines>
  <Paragraphs>1</Paragraphs>
  <ScaleCrop>false</ScaleCrop>
  <Company>1euphorb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1</cp:revision>
  <cp:lastPrinted>2015-03-04T15:59:00Z</cp:lastPrinted>
  <dcterms:created xsi:type="dcterms:W3CDTF">2015-07-01T09:07:00Z</dcterms:created>
  <dcterms:modified xsi:type="dcterms:W3CDTF">2016-05-1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